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9166A" w14:textId="41314198" w:rsidR="00384576" w:rsidRPr="006F1895" w:rsidRDefault="00530F48" w:rsidP="00384576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8F0370">
        <w:rPr>
          <w:b/>
          <w:lang w:val="en-US"/>
        </w:rPr>
        <w:t>3</w:t>
      </w:r>
      <w:r w:rsidR="001F3C2D" w:rsidRPr="001F3C2D">
        <w:rPr>
          <w:b/>
          <w:lang w:val="en-US"/>
        </w:rPr>
        <w:t xml:space="preserve"> </w:t>
      </w:r>
      <w:r w:rsidR="001F3C2D" w:rsidRPr="006F1895">
        <w:rPr>
          <w:b/>
          <w:lang w:val="en-US"/>
        </w:rPr>
        <w:t>Table</w:t>
      </w:r>
      <w:r w:rsidR="00384576" w:rsidRPr="006F1895">
        <w:rPr>
          <w:b/>
          <w:lang w:val="en-US"/>
        </w:rPr>
        <w:t>.</w:t>
      </w:r>
      <w:r w:rsidR="00384576" w:rsidRPr="006F1895">
        <w:rPr>
          <w:lang w:val="en-US"/>
        </w:rPr>
        <w:t xml:space="preserve"> </w:t>
      </w:r>
      <w:proofErr w:type="spellStart"/>
      <w:r w:rsidR="00384576" w:rsidRPr="006F1895">
        <w:rPr>
          <w:b/>
          <w:lang w:val="en-US"/>
        </w:rPr>
        <w:t>Analysed</w:t>
      </w:r>
      <w:proofErr w:type="spellEnd"/>
      <w:r w:rsidR="00384576" w:rsidRPr="006F1895">
        <w:rPr>
          <w:b/>
          <w:lang w:val="en-US"/>
        </w:rPr>
        <w:t xml:space="preserve"> </w:t>
      </w:r>
      <w:r w:rsidR="00F71F1F" w:rsidRPr="00F71F1F">
        <w:rPr>
          <w:b/>
          <w:iCs/>
          <w:lang w:val="en-US"/>
        </w:rPr>
        <w:t>available</w:t>
      </w:r>
      <w:r w:rsidR="00F71F1F">
        <w:rPr>
          <w:b/>
          <w:i/>
          <w:lang w:val="en-US"/>
        </w:rPr>
        <w:t xml:space="preserve"> </w:t>
      </w:r>
      <w:r w:rsidR="00384576" w:rsidRPr="006F1895">
        <w:rPr>
          <w:b/>
          <w:lang w:val="en-US"/>
        </w:rPr>
        <w:t xml:space="preserve">genomes </w:t>
      </w:r>
      <w:r>
        <w:rPr>
          <w:b/>
          <w:lang w:val="en-US"/>
        </w:rPr>
        <w:t>for</w:t>
      </w:r>
      <w:r w:rsidR="00384576" w:rsidRPr="006F1895">
        <w:rPr>
          <w:b/>
          <w:lang w:val="en-US"/>
        </w:rPr>
        <w:t xml:space="preserve"> </w:t>
      </w:r>
      <w:proofErr w:type="spellStart"/>
      <w:r w:rsidR="00D55EA9">
        <w:rPr>
          <w:b/>
          <w:lang w:val="en-US"/>
        </w:rPr>
        <w:t>FhbA</w:t>
      </w:r>
      <w:proofErr w:type="spellEnd"/>
      <w:r w:rsidR="00800825">
        <w:rPr>
          <w:b/>
          <w:lang w:val="en-US"/>
        </w:rPr>
        <w:t>-related</w:t>
      </w:r>
      <w:r w:rsidR="00384576" w:rsidRPr="00D55EA9">
        <w:rPr>
          <w:b/>
          <w:lang w:val="en-US"/>
        </w:rPr>
        <w:t xml:space="preserve">, </w:t>
      </w:r>
      <w:proofErr w:type="spellStart"/>
      <w:r w:rsidR="00D55EA9" w:rsidRPr="00D55EA9">
        <w:rPr>
          <w:b/>
          <w:color w:val="000000" w:themeColor="text1"/>
          <w:lang w:val="en-GB" w:eastAsia="ja-JP"/>
        </w:rPr>
        <w:t>CspA</w:t>
      </w:r>
      <w:proofErr w:type="spellEnd"/>
      <w:r w:rsidR="00D55EA9" w:rsidRPr="00D55EA9">
        <w:rPr>
          <w:b/>
          <w:color w:val="000000" w:themeColor="text1"/>
          <w:lang w:val="en-GB" w:eastAsia="ja-JP"/>
        </w:rPr>
        <w:t>/CRASP-1</w:t>
      </w:r>
      <w:r w:rsidR="00384576" w:rsidRPr="00D55EA9">
        <w:rPr>
          <w:b/>
          <w:lang w:val="en-US"/>
        </w:rPr>
        <w:t xml:space="preserve">, </w:t>
      </w:r>
      <w:proofErr w:type="spellStart"/>
      <w:r w:rsidR="00D55EA9" w:rsidRPr="00D55EA9">
        <w:rPr>
          <w:b/>
          <w:color w:val="000000" w:themeColor="text1"/>
          <w:lang w:val="en-GB" w:eastAsia="ja-JP"/>
        </w:rPr>
        <w:t>CspZ</w:t>
      </w:r>
      <w:proofErr w:type="spellEnd"/>
      <w:r w:rsidR="00D55EA9" w:rsidRPr="00D55EA9">
        <w:rPr>
          <w:b/>
          <w:color w:val="000000" w:themeColor="text1"/>
          <w:lang w:val="en-GB" w:eastAsia="ja-JP"/>
        </w:rPr>
        <w:t xml:space="preserve">/CRASP-2 </w:t>
      </w:r>
      <w:r w:rsidR="00384576" w:rsidRPr="00D55EA9">
        <w:rPr>
          <w:b/>
          <w:lang w:val="en-US"/>
        </w:rPr>
        <w:t>and</w:t>
      </w:r>
      <w:r w:rsidR="00384576" w:rsidRPr="006F1895">
        <w:rPr>
          <w:b/>
          <w:lang w:val="en-US"/>
        </w:rPr>
        <w:t xml:space="preserve"> </w:t>
      </w:r>
      <w:proofErr w:type="spellStart"/>
      <w:r w:rsidR="00384576" w:rsidRPr="006F1895">
        <w:rPr>
          <w:b/>
          <w:lang w:val="en-US"/>
        </w:rPr>
        <w:t>OspE</w:t>
      </w:r>
      <w:proofErr w:type="spellEnd"/>
      <w:r w:rsidR="00384576" w:rsidRPr="006F1895">
        <w:rPr>
          <w:b/>
          <w:lang w:val="en-US"/>
        </w:rPr>
        <w:t xml:space="preserve"> genes</w:t>
      </w:r>
      <w:r w:rsidR="00F71F1F">
        <w:rPr>
          <w:b/>
          <w:lang w:val="en-US"/>
        </w:rPr>
        <w:t xml:space="preserve"> in </w:t>
      </w:r>
      <w:r w:rsidR="00F71F1F" w:rsidRPr="006F1895">
        <w:rPr>
          <w:b/>
          <w:i/>
          <w:lang w:val="en-US"/>
        </w:rPr>
        <w:t>Borrelia</w:t>
      </w:r>
      <w:r>
        <w:rPr>
          <w:b/>
          <w:lang w:val="en-US"/>
        </w:rPr>
        <w:t>.</w:t>
      </w:r>
    </w:p>
    <w:p w14:paraId="54EDCCDA" w14:textId="77777777" w:rsidR="00384576" w:rsidRPr="006F1895" w:rsidRDefault="00384576" w:rsidP="00384576">
      <w:pPr>
        <w:spacing w:line="360" w:lineRule="auto"/>
        <w:jc w:val="both"/>
        <w:rPr>
          <w:lang w:val="en-US"/>
        </w:rPr>
      </w:pPr>
    </w:p>
    <w:tbl>
      <w:tblPr>
        <w:tblW w:w="53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2944"/>
        <w:gridCol w:w="1418"/>
      </w:tblGrid>
      <w:tr w:rsidR="005B1BC1" w:rsidRPr="00AA6DDA" w14:paraId="2C8176E7" w14:textId="77777777" w:rsidTr="00065BAE">
        <w:trPr>
          <w:trHeight w:val="1092"/>
        </w:trPr>
        <w:tc>
          <w:tcPr>
            <w:tcW w:w="1020" w:type="dxa"/>
            <w:shd w:val="clear" w:color="auto" w:fill="auto"/>
            <w:noWrap/>
            <w:vAlign w:val="center"/>
          </w:tcPr>
          <w:p w14:paraId="41D8BA36" w14:textId="77777777" w:rsidR="005B1BC1" w:rsidRPr="00903E00" w:rsidRDefault="005B1BC1" w:rsidP="00530F48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Clade</w:t>
            </w:r>
            <w:proofErr w:type="spellEnd"/>
          </w:p>
        </w:tc>
        <w:tc>
          <w:tcPr>
            <w:tcW w:w="2944" w:type="dxa"/>
            <w:shd w:val="clear" w:color="auto" w:fill="auto"/>
            <w:noWrap/>
            <w:vAlign w:val="center"/>
          </w:tcPr>
          <w:p w14:paraId="57CBACE8" w14:textId="1FEF83E3" w:rsidR="005B1BC1" w:rsidRPr="00FD3B75" w:rsidRDefault="005B1BC1" w:rsidP="00530F48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val="en-US" w:eastAsia="fi-FI" w:bidi="he-IL"/>
              </w:rPr>
            </w:pPr>
            <w:r w:rsidRPr="00FD3B75">
              <w:rPr>
                <w:rFonts w:ascii="Times" w:hAnsi="Times"/>
                <w:color w:val="000000"/>
                <w:sz w:val="22"/>
                <w:szCs w:val="22"/>
                <w:lang w:val="en-US" w:eastAsia="fi-FI" w:bidi="he-IL"/>
              </w:rPr>
              <w:t>Species</w:t>
            </w:r>
          </w:p>
        </w:tc>
        <w:tc>
          <w:tcPr>
            <w:tcW w:w="1418" w:type="dxa"/>
            <w:vAlign w:val="center"/>
          </w:tcPr>
          <w:p w14:paraId="7BE51C80" w14:textId="66743E39" w:rsidR="005B1BC1" w:rsidRPr="0050480C" w:rsidRDefault="005B1BC1" w:rsidP="005B1BC1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val="en-US" w:eastAsia="fi-FI" w:bidi="he-IL"/>
              </w:rPr>
            </w:pPr>
            <w:r w:rsidRPr="005B1BC1">
              <w:rPr>
                <w:rFonts w:ascii="Times" w:hAnsi="Times"/>
                <w:color w:val="000000"/>
                <w:sz w:val="22"/>
                <w:szCs w:val="22"/>
                <w:lang w:val="en-US" w:eastAsia="fi-FI" w:bidi="he-IL"/>
              </w:rPr>
              <w:t xml:space="preserve">The number of </w:t>
            </w:r>
            <w:proofErr w:type="spellStart"/>
            <w:r w:rsidRPr="005B1BC1">
              <w:rPr>
                <w:rFonts w:ascii="Times" w:hAnsi="Times"/>
                <w:color w:val="000000"/>
                <w:sz w:val="22"/>
                <w:szCs w:val="22"/>
                <w:lang w:val="en-US" w:eastAsia="fi-FI" w:bidi="he-IL"/>
              </w:rPr>
              <w:t>analysed</w:t>
            </w:r>
            <w:proofErr w:type="spellEnd"/>
            <w:r w:rsidRPr="005B1BC1">
              <w:rPr>
                <w:rFonts w:ascii="Times" w:hAnsi="Times"/>
                <w:color w:val="000000"/>
                <w:sz w:val="22"/>
                <w:szCs w:val="22"/>
                <w:lang w:val="en-US" w:eastAsia="fi-FI" w:bidi="he-IL"/>
              </w:rPr>
              <w:t xml:space="preserve"> ge</w:t>
            </w:r>
            <w:r>
              <w:rPr>
                <w:rFonts w:ascii="Times" w:hAnsi="Times"/>
                <w:color w:val="000000"/>
                <w:sz w:val="22"/>
                <w:szCs w:val="22"/>
                <w:lang w:val="en-US" w:eastAsia="fi-FI" w:bidi="he-IL"/>
              </w:rPr>
              <w:t>nomes</w:t>
            </w:r>
          </w:p>
        </w:tc>
      </w:tr>
      <w:tr w:rsidR="00A0466C" w:rsidRPr="00903E00" w14:paraId="6A382AF7" w14:textId="77777777" w:rsidTr="005B1BC1">
        <w:trPr>
          <w:trHeight w:val="320"/>
        </w:trPr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353DEA52" w14:textId="77777777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Lyme</w:t>
            </w:r>
            <w:proofErr w:type="spellEnd"/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 xml:space="preserve"> </w:t>
            </w:r>
          </w:p>
          <w:p w14:paraId="23532122" w14:textId="77777777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disease</w:t>
            </w:r>
            <w:proofErr w:type="spellEnd"/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 xml:space="preserve"> </w:t>
            </w:r>
          </w:p>
          <w:p w14:paraId="472AEAEB" w14:textId="77777777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 xml:space="preserve">(LD) </w:t>
            </w:r>
            <w:proofErr w:type="spellStart"/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clade</w:t>
            </w:r>
            <w:proofErr w:type="spellEnd"/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548323D8" w14:textId="6AF7E686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orreli</w:t>
            </w:r>
            <w: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ella</w:t>
            </w:r>
            <w:proofErr w:type="spellEnd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urgdorferi</w:t>
            </w:r>
            <w:proofErr w:type="spellEnd"/>
          </w:p>
        </w:tc>
        <w:tc>
          <w:tcPr>
            <w:tcW w:w="1418" w:type="dxa"/>
          </w:tcPr>
          <w:p w14:paraId="2A79C4A9" w14:textId="78219FF5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96</w:t>
            </w:r>
          </w:p>
        </w:tc>
      </w:tr>
      <w:tr w:rsidR="00A0466C" w:rsidRPr="00903E00" w14:paraId="63B27D72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07D53E98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1ACF002C" w14:textId="7840E501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orreli</w:t>
            </w:r>
            <w: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ella</w:t>
            </w:r>
            <w:proofErr w:type="spellEnd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finlandensis</w:t>
            </w:r>
            <w:proofErr w:type="spellEnd"/>
          </w:p>
        </w:tc>
        <w:tc>
          <w:tcPr>
            <w:tcW w:w="1418" w:type="dxa"/>
          </w:tcPr>
          <w:p w14:paraId="0EE98427" w14:textId="3D02606E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1</w:t>
            </w:r>
          </w:p>
        </w:tc>
      </w:tr>
      <w:tr w:rsidR="00A0466C" w:rsidRPr="00903E00" w14:paraId="370FF93D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5183788C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3BB46F8C" w14:textId="10029954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orreli</w:t>
            </w:r>
            <w: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ella</w:t>
            </w:r>
            <w:proofErr w:type="spellEnd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issetti</w:t>
            </w:r>
            <w: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ae</w:t>
            </w:r>
            <w:proofErr w:type="spellEnd"/>
          </w:p>
        </w:tc>
        <w:tc>
          <w:tcPr>
            <w:tcW w:w="1418" w:type="dxa"/>
          </w:tcPr>
          <w:p w14:paraId="3534AFA1" w14:textId="1F3A417E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2</w:t>
            </w:r>
          </w:p>
        </w:tc>
      </w:tr>
      <w:tr w:rsidR="00A0466C" w:rsidRPr="00903E00" w14:paraId="7248EC11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7AD97B76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04626A10" w14:textId="57C48D1E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orreli</w:t>
            </w:r>
            <w: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ella</w:t>
            </w:r>
            <w:proofErr w:type="spellEnd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mayonii</w:t>
            </w:r>
            <w:proofErr w:type="spellEnd"/>
          </w:p>
        </w:tc>
        <w:tc>
          <w:tcPr>
            <w:tcW w:w="1418" w:type="dxa"/>
          </w:tcPr>
          <w:p w14:paraId="7149DCA2" w14:textId="18EF36F9" w:rsidR="00A0466C" w:rsidRPr="00903E00" w:rsidRDefault="00A0466C" w:rsidP="00A0466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</w:t>
            </w:r>
          </w:p>
        </w:tc>
      </w:tr>
      <w:tr w:rsidR="00A0466C" w:rsidRPr="00903E00" w14:paraId="2A42D95D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729533B2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60ED26AD" w14:textId="3D957E73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orreli</w:t>
            </w:r>
            <w: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ella</w:t>
            </w:r>
            <w:proofErr w:type="spellEnd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spielmanii</w:t>
            </w:r>
            <w:proofErr w:type="spellEnd"/>
          </w:p>
        </w:tc>
        <w:tc>
          <w:tcPr>
            <w:tcW w:w="1418" w:type="dxa"/>
          </w:tcPr>
          <w:p w14:paraId="09E87A9F" w14:textId="2C1CAAC7" w:rsidR="00A0466C" w:rsidRPr="00903E00" w:rsidRDefault="00A0466C" w:rsidP="00A0466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A0466C" w:rsidRPr="00903E00" w14:paraId="574C3415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6199A0A5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5DB4CE4E" w14:textId="285679E6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orreli</w:t>
            </w:r>
            <w: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ella</w:t>
            </w:r>
            <w:proofErr w:type="spellEnd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afzelii</w:t>
            </w:r>
            <w:proofErr w:type="spellEnd"/>
          </w:p>
        </w:tc>
        <w:tc>
          <w:tcPr>
            <w:tcW w:w="1418" w:type="dxa"/>
          </w:tcPr>
          <w:p w14:paraId="29C60A54" w14:textId="62D0503C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5</w:t>
            </w:r>
          </w:p>
        </w:tc>
      </w:tr>
      <w:tr w:rsidR="00A0466C" w:rsidRPr="00903E00" w14:paraId="650DB231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2176DD67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68186EBD" w14:textId="471FD551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orreli</w:t>
            </w:r>
            <w: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ella</w:t>
            </w:r>
            <w:proofErr w:type="spellEnd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japonica</w:t>
            </w:r>
            <w:proofErr w:type="spellEnd"/>
          </w:p>
        </w:tc>
        <w:tc>
          <w:tcPr>
            <w:tcW w:w="1418" w:type="dxa"/>
          </w:tcPr>
          <w:p w14:paraId="03B88E1C" w14:textId="6CA2F39F" w:rsidR="00A0466C" w:rsidRPr="00903E00" w:rsidRDefault="00A0466C" w:rsidP="00A0466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A0466C" w:rsidRPr="00903E00" w14:paraId="1B9A5C51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5979FB42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37A8FDAD" w14:textId="6DC413AE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orreli</w:t>
            </w:r>
            <w: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ella</w:t>
            </w:r>
            <w:proofErr w:type="spellEnd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garinii</w:t>
            </w:r>
            <w:proofErr w:type="spellEnd"/>
          </w:p>
        </w:tc>
        <w:tc>
          <w:tcPr>
            <w:tcW w:w="1418" w:type="dxa"/>
          </w:tcPr>
          <w:p w14:paraId="454D9F8E" w14:textId="545EF182" w:rsidR="00A0466C" w:rsidRPr="00903E00" w:rsidRDefault="00A0466C" w:rsidP="00A0466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1</w:t>
            </w:r>
          </w:p>
        </w:tc>
      </w:tr>
      <w:tr w:rsidR="00A0466C" w:rsidRPr="00903E00" w14:paraId="028445E7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0BD4454E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69736573" w14:textId="61F55372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orreli</w:t>
            </w:r>
            <w: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ella</w:t>
            </w:r>
            <w:proofErr w:type="spellEnd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avariensis</w:t>
            </w:r>
            <w:proofErr w:type="spellEnd"/>
          </w:p>
        </w:tc>
        <w:tc>
          <w:tcPr>
            <w:tcW w:w="1418" w:type="dxa"/>
          </w:tcPr>
          <w:p w14:paraId="082C9B69" w14:textId="5963F9F7" w:rsidR="00A0466C" w:rsidRPr="00903E00" w:rsidRDefault="00A0466C" w:rsidP="00A0466C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1</w:t>
            </w:r>
          </w:p>
        </w:tc>
      </w:tr>
      <w:tr w:rsidR="00A0466C" w:rsidRPr="00903E00" w14:paraId="6E6AE990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277A50A3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1A744D05" w14:textId="5C1064E1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Borreli</w:t>
            </w:r>
            <w: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ella</w:t>
            </w:r>
            <w:proofErr w:type="spellEnd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valaisiana</w:t>
            </w:r>
            <w:proofErr w:type="spellEnd"/>
          </w:p>
        </w:tc>
        <w:tc>
          <w:tcPr>
            <w:tcW w:w="1418" w:type="dxa"/>
          </w:tcPr>
          <w:p w14:paraId="7BD35BB5" w14:textId="6B796E97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2</w:t>
            </w:r>
          </w:p>
        </w:tc>
      </w:tr>
      <w:tr w:rsidR="00A0466C" w:rsidRPr="00903E00" w14:paraId="197993C2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168F309A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0E483E05" w14:textId="48B8A2B2" w:rsidR="00A0466C" w:rsidRPr="00903E00" w:rsidRDefault="00A0466C" w:rsidP="00A0466C">
            <w:pPr>
              <w:rPr>
                <w:rFonts w:ascii="Times" w:hAnsi="Times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i/>
                <w:sz w:val="22"/>
                <w:szCs w:val="22"/>
                <w:lang w:eastAsia="fi-FI" w:bidi="he-IL"/>
              </w:rPr>
              <w:t>Borreli</w:t>
            </w:r>
            <w:r>
              <w:rPr>
                <w:rFonts w:ascii="Times" w:hAnsi="Times"/>
                <w:i/>
                <w:sz w:val="22"/>
                <w:szCs w:val="22"/>
                <w:lang w:eastAsia="fi-FI" w:bidi="he-IL"/>
              </w:rPr>
              <w:t>ella</w:t>
            </w:r>
            <w:proofErr w:type="spellEnd"/>
            <w:r w:rsidRPr="00903E00">
              <w:rPr>
                <w:rFonts w:ascii="Times" w:hAnsi="Times"/>
                <w:i/>
                <w:sz w:val="22"/>
                <w:szCs w:val="22"/>
                <w:lang w:eastAsia="fi-FI" w:bidi="he-IL"/>
              </w:rPr>
              <w:t xml:space="preserve"> </w:t>
            </w:r>
            <w:proofErr w:type="spellStart"/>
            <w:r w:rsidRPr="00903E00">
              <w:rPr>
                <w:rFonts w:ascii="Times" w:hAnsi="Times"/>
                <w:i/>
                <w:sz w:val="22"/>
                <w:szCs w:val="22"/>
                <w:lang w:eastAsia="fi-FI" w:bidi="he-IL"/>
              </w:rPr>
              <w:t>chilensis</w:t>
            </w:r>
            <w:proofErr w:type="spellEnd"/>
          </w:p>
        </w:tc>
        <w:tc>
          <w:tcPr>
            <w:tcW w:w="1418" w:type="dxa"/>
          </w:tcPr>
          <w:p w14:paraId="05894DEE" w14:textId="2C948C58" w:rsidR="00A0466C" w:rsidRPr="00903E00" w:rsidRDefault="00A0466C" w:rsidP="00A0466C">
            <w:pPr>
              <w:jc w:val="center"/>
              <w:rPr>
                <w:rFonts w:ascii="Times" w:hAnsi="Times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sz w:val="22"/>
                <w:szCs w:val="22"/>
                <w:lang w:eastAsia="fi-FI" w:bidi="he-IL"/>
              </w:rPr>
              <w:t>1</w:t>
            </w:r>
          </w:p>
        </w:tc>
      </w:tr>
      <w:tr w:rsidR="00A0466C" w:rsidRPr="00903E00" w14:paraId="6789D867" w14:textId="77777777" w:rsidTr="005B1BC1">
        <w:trPr>
          <w:trHeight w:val="320"/>
        </w:trPr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5C015481" w14:textId="77777777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Relapsing</w:t>
            </w:r>
            <w:proofErr w:type="spellEnd"/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 xml:space="preserve"> </w:t>
            </w:r>
          </w:p>
          <w:p w14:paraId="3A13BC4B" w14:textId="77777777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proofErr w:type="spellStart"/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fever</w:t>
            </w:r>
            <w:proofErr w:type="spellEnd"/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 xml:space="preserve"> </w:t>
            </w:r>
          </w:p>
          <w:p w14:paraId="222B6483" w14:textId="77777777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 xml:space="preserve">(RF) </w:t>
            </w:r>
            <w:proofErr w:type="spellStart"/>
            <w:r w:rsidRPr="00903E00"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clade</w:t>
            </w:r>
            <w:proofErr w:type="spellEnd"/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75BBB234" w14:textId="785327F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Borrelia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parkeri</w:t>
            </w:r>
            <w:proofErr w:type="spellEnd"/>
          </w:p>
        </w:tc>
        <w:tc>
          <w:tcPr>
            <w:tcW w:w="1418" w:type="dxa"/>
          </w:tcPr>
          <w:p w14:paraId="51B969E6" w14:textId="59D8DE9D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1</w:t>
            </w:r>
          </w:p>
        </w:tc>
      </w:tr>
      <w:tr w:rsidR="00A0466C" w:rsidRPr="00903E00" w14:paraId="50BC612D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2E3FCD9F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60C01D4F" w14:textId="60524804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Borrelia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turicatae</w:t>
            </w:r>
            <w:proofErr w:type="spellEnd"/>
          </w:p>
        </w:tc>
        <w:tc>
          <w:tcPr>
            <w:tcW w:w="1418" w:type="dxa"/>
          </w:tcPr>
          <w:p w14:paraId="5AB8470E" w14:textId="6FE11449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1</w:t>
            </w:r>
          </w:p>
        </w:tc>
      </w:tr>
      <w:tr w:rsidR="00A0466C" w:rsidRPr="00903E00" w14:paraId="0A106421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65E8DA21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31051B93" w14:textId="0839621E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Borrelia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coriaceae</w:t>
            </w:r>
            <w:proofErr w:type="spellEnd"/>
          </w:p>
        </w:tc>
        <w:tc>
          <w:tcPr>
            <w:tcW w:w="1418" w:type="dxa"/>
          </w:tcPr>
          <w:p w14:paraId="355A443C" w14:textId="28D419E6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2</w:t>
            </w:r>
          </w:p>
        </w:tc>
      </w:tr>
      <w:tr w:rsidR="00A0466C" w:rsidRPr="00903E00" w14:paraId="37AF41F8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31DE0F58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2EFF7624" w14:textId="6D9037A8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Borrelia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hermsii</w:t>
            </w:r>
            <w:proofErr w:type="spellEnd"/>
          </w:p>
        </w:tc>
        <w:tc>
          <w:tcPr>
            <w:tcW w:w="1418" w:type="dxa"/>
          </w:tcPr>
          <w:p w14:paraId="263F7579" w14:textId="6BF25D40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5</w:t>
            </w:r>
          </w:p>
        </w:tc>
      </w:tr>
      <w:tr w:rsidR="00A0466C" w:rsidRPr="00903E00" w14:paraId="656EBE02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59829AB6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02762D3C" w14:textId="6E466286" w:rsidR="00A0466C" w:rsidRPr="00903E00" w:rsidRDefault="00A0466C" w:rsidP="00A0466C">
            <w:pP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Borrelia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anserina</w:t>
            </w:r>
            <w:proofErr w:type="spellEnd"/>
          </w:p>
        </w:tc>
        <w:tc>
          <w:tcPr>
            <w:tcW w:w="1418" w:type="dxa"/>
          </w:tcPr>
          <w:p w14:paraId="126B1CCE" w14:textId="4BF05224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1</w:t>
            </w:r>
          </w:p>
        </w:tc>
      </w:tr>
      <w:tr w:rsidR="00A0466C" w:rsidRPr="00903E00" w14:paraId="06903725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647C4DE8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0FC5AECD" w14:textId="50551DCE" w:rsidR="00A0466C" w:rsidRPr="00903E00" w:rsidRDefault="00A0466C" w:rsidP="00A0466C">
            <w:pPr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Borrelia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duttonii</w:t>
            </w:r>
            <w:proofErr w:type="spellEnd"/>
          </w:p>
        </w:tc>
        <w:tc>
          <w:tcPr>
            <w:tcW w:w="1418" w:type="dxa"/>
          </w:tcPr>
          <w:p w14:paraId="48826610" w14:textId="5D8C0C83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2</w:t>
            </w:r>
          </w:p>
        </w:tc>
      </w:tr>
      <w:tr w:rsidR="00A0466C" w:rsidRPr="00903E00" w14:paraId="4D1ED565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65A02B14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4CA197A6" w14:textId="068F1941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Borrelia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recurrentis</w:t>
            </w:r>
            <w:proofErr w:type="spellEnd"/>
          </w:p>
        </w:tc>
        <w:tc>
          <w:tcPr>
            <w:tcW w:w="1418" w:type="dxa"/>
          </w:tcPr>
          <w:p w14:paraId="147A49BF" w14:textId="60C8EAD5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1</w:t>
            </w:r>
          </w:p>
        </w:tc>
      </w:tr>
      <w:tr w:rsidR="00A0466C" w:rsidRPr="00903E00" w14:paraId="55AF5787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32ED5451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55C86BFC" w14:textId="370F9195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Borrelia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crocidurae</w:t>
            </w:r>
            <w:proofErr w:type="spellEnd"/>
          </w:p>
        </w:tc>
        <w:tc>
          <w:tcPr>
            <w:tcW w:w="1418" w:type="dxa"/>
          </w:tcPr>
          <w:p w14:paraId="6FBEA3DB" w14:textId="16E5E724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2</w:t>
            </w:r>
          </w:p>
        </w:tc>
      </w:tr>
      <w:tr w:rsidR="00A0466C" w:rsidRPr="00903E00" w14:paraId="2ACF4E36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42BDBC05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03E2EDD4" w14:textId="19126094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Borrelia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hispanica</w:t>
            </w:r>
            <w:proofErr w:type="spellEnd"/>
          </w:p>
        </w:tc>
        <w:tc>
          <w:tcPr>
            <w:tcW w:w="1418" w:type="dxa"/>
          </w:tcPr>
          <w:p w14:paraId="04FDDEBB" w14:textId="0CE109ED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1</w:t>
            </w:r>
          </w:p>
        </w:tc>
      </w:tr>
      <w:tr w:rsidR="00A0466C" w:rsidRPr="00903E00" w14:paraId="773491D5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6DF83060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6564CD02" w14:textId="04A33721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Borrelia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persica</w:t>
            </w:r>
            <w:proofErr w:type="spellEnd"/>
          </w:p>
        </w:tc>
        <w:tc>
          <w:tcPr>
            <w:tcW w:w="1418" w:type="dxa"/>
          </w:tcPr>
          <w:p w14:paraId="0F473289" w14:textId="30468544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1</w:t>
            </w:r>
          </w:p>
        </w:tc>
      </w:tr>
      <w:tr w:rsidR="00A0466C" w:rsidRPr="00903E00" w14:paraId="6D913AB3" w14:textId="77777777" w:rsidTr="005B1BC1">
        <w:trPr>
          <w:trHeight w:val="320"/>
        </w:trPr>
        <w:tc>
          <w:tcPr>
            <w:tcW w:w="1020" w:type="dxa"/>
            <w:vMerge/>
            <w:vAlign w:val="center"/>
            <w:hideMark/>
          </w:tcPr>
          <w:p w14:paraId="36CB9E80" w14:textId="77777777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</w:p>
        </w:tc>
        <w:tc>
          <w:tcPr>
            <w:tcW w:w="2944" w:type="dxa"/>
            <w:shd w:val="clear" w:color="auto" w:fill="auto"/>
            <w:noWrap/>
            <w:vAlign w:val="bottom"/>
            <w:hideMark/>
          </w:tcPr>
          <w:p w14:paraId="3C8C73BC" w14:textId="3D5934CC" w:rsidR="00A0466C" w:rsidRPr="00903E00" w:rsidRDefault="00A0466C" w:rsidP="00A0466C">
            <w:pP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 xml:space="preserve">Borrelia </w:t>
            </w:r>
            <w:proofErr w:type="spellStart"/>
            <w:r w:rsidRPr="00903E00">
              <w:rPr>
                <w:rFonts w:ascii="Times" w:hAnsi="Times"/>
                <w:i/>
                <w:color w:val="000000"/>
                <w:sz w:val="22"/>
                <w:szCs w:val="22"/>
                <w:lang w:eastAsia="fi-FI" w:bidi="he-IL"/>
              </w:rPr>
              <w:t>miyamotoi</w:t>
            </w:r>
            <w:proofErr w:type="spellEnd"/>
          </w:p>
        </w:tc>
        <w:tc>
          <w:tcPr>
            <w:tcW w:w="1418" w:type="dxa"/>
          </w:tcPr>
          <w:p w14:paraId="4CEFD254" w14:textId="1C735613" w:rsidR="00A0466C" w:rsidRPr="00903E00" w:rsidRDefault="00A0466C" w:rsidP="00A0466C">
            <w:pPr>
              <w:jc w:val="center"/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</w:pPr>
            <w:r>
              <w:rPr>
                <w:rFonts w:ascii="Times" w:hAnsi="Times"/>
                <w:color w:val="000000"/>
                <w:sz w:val="22"/>
                <w:szCs w:val="22"/>
                <w:lang w:eastAsia="fi-FI" w:bidi="he-IL"/>
              </w:rPr>
              <w:t>8</w:t>
            </w:r>
          </w:p>
        </w:tc>
      </w:tr>
    </w:tbl>
    <w:p w14:paraId="06E297AF" w14:textId="3B6CBE27" w:rsidR="00384576" w:rsidRDefault="00384576" w:rsidP="00384576">
      <w:pPr>
        <w:spacing w:line="360" w:lineRule="auto"/>
        <w:jc w:val="both"/>
        <w:rPr>
          <w:lang w:val="en-GB" w:eastAsia="ja-JP"/>
        </w:rPr>
      </w:pPr>
    </w:p>
    <w:p w14:paraId="3DE1CABF" w14:textId="77777777" w:rsidR="0054582F" w:rsidRPr="00384576" w:rsidRDefault="0054582F">
      <w:pPr>
        <w:rPr>
          <w:lang w:val="en-GB"/>
        </w:rPr>
      </w:pPr>
    </w:p>
    <w:sectPr w:rsidR="0054582F" w:rsidRPr="00384576" w:rsidSect="009A337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576"/>
    <w:rsid w:val="000049C7"/>
    <w:rsid w:val="00007292"/>
    <w:rsid w:val="000444C0"/>
    <w:rsid w:val="00044D11"/>
    <w:rsid w:val="000E6D48"/>
    <w:rsid w:val="00105B54"/>
    <w:rsid w:val="00107013"/>
    <w:rsid w:val="001B1DF6"/>
    <w:rsid w:val="001F3C2D"/>
    <w:rsid w:val="001F41F6"/>
    <w:rsid w:val="00225DCE"/>
    <w:rsid w:val="002C5BDD"/>
    <w:rsid w:val="002F04A5"/>
    <w:rsid w:val="002F4071"/>
    <w:rsid w:val="00313269"/>
    <w:rsid w:val="00321E17"/>
    <w:rsid w:val="003733D8"/>
    <w:rsid w:val="00384576"/>
    <w:rsid w:val="00386B34"/>
    <w:rsid w:val="00410306"/>
    <w:rsid w:val="00451C9C"/>
    <w:rsid w:val="004D7091"/>
    <w:rsid w:val="004F7D07"/>
    <w:rsid w:val="0050480C"/>
    <w:rsid w:val="005261CC"/>
    <w:rsid w:val="00530F48"/>
    <w:rsid w:val="0054582F"/>
    <w:rsid w:val="005A2A42"/>
    <w:rsid w:val="005A366F"/>
    <w:rsid w:val="005B1BC1"/>
    <w:rsid w:val="005E36A0"/>
    <w:rsid w:val="00642A00"/>
    <w:rsid w:val="006712ED"/>
    <w:rsid w:val="00694141"/>
    <w:rsid w:val="006A41E6"/>
    <w:rsid w:val="00702193"/>
    <w:rsid w:val="00786EC6"/>
    <w:rsid w:val="00792249"/>
    <w:rsid w:val="007E0936"/>
    <w:rsid w:val="007E1D97"/>
    <w:rsid w:val="00800825"/>
    <w:rsid w:val="00823A87"/>
    <w:rsid w:val="00823B58"/>
    <w:rsid w:val="0083531D"/>
    <w:rsid w:val="00861C7F"/>
    <w:rsid w:val="00883261"/>
    <w:rsid w:val="008C0552"/>
    <w:rsid w:val="008E6A42"/>
    <w:rsid w:val="008F0370"/>
    <w:rsid w:val="00922263"/>
    <w:rsid w:val="00946DC3"/>
    <w:rsid w:val="009764AB"/>
    <w:rsid w:val="00991199"/>
    <w:rsid w:val="009A3376"/>
    <w:rsid w:val="009B085B"/>
    <w:rsid w:val="009D1D16"/>
    <w:rsid w:val="00A0466C"/>
    <w:rsid w:val="00AA6DDA"/>
    <w:rsid w:val="00AD4F72"/>
    <w:rsid w:val="00B457EB"/>
    <w:rsid w:val="00C26123"/>
    <w:rsid w:val="00C31E20"/>
    <w:rsid w:val="00C611E7"/>
    <w:rsid w:val="00C93D20"/>
    <w:rsid w:val="00CF7D19"/>
    <w:rsid w:val="00D23353"/>
    <w:rsid w:val="00D27E9B"/>
    <w:rsid w:val="00D51053"/>
    <w:rsid w:val="00D55EA9"/>
    <w:rsid w:val="00DB27F8"/>
    <w:rsid w:val="00ED2C21"/>
    <w:rsid w:val="00F217F1"/>
    <w:rsid w:val="00F23983"/>
    <w:rsid w:val="00F71F1F"/>
    <w:rsid w:val="00F765AB"/>
    <w:rsid w:val="00F85004"/>
    <w:rsid w:val="00FB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6FE7B"/>
  <w14:defaultImageDpi w14:val="32767"/>
  <w15:chartTrackingRefBased/>
  <w15:docId w15:val="{FFECE533-24CE-5441-B8C3-835FFE786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84576"/>
    <w:rPr>
      <w:rFonts w:ascii="Times New Roman" w:eastAsia="Times New Roman" w:hAnsi="Times New Roman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1B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an, Konstantin</dc:creator>
  <cp:keywords/>
  <dc:description/>
  <cp:lastModifiedBy>Kogan, Konstantin</cp:lastModifiedBy>
  <cp:revision>2</cp:revision>
  <dcterms:created xsi:type="dcterms:W3CDTF">2022-02-14T07:35:00Z</dcterms:created>
  <dcterms:modified xsi:type="dcterms:W3CDTF">2022-02-14T07:35:00Z</dcterms:modified>
</cp:coreProperties>
</file>